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6: Male specific primer details.</w:t>
      </w:r>
    </w:p>
    <w:tbl>
      <w:tblPr>
        <w:tblW w:w="96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780"/>
        <w:gridCol w:w="3600"/>
        <w:gridCol w:w="1368"/>
      </w:tblGrid>
      <w:tr>
        <w:trPr>
          <w:trHeight w:val="218" w:hRule="atLeast"/>
        </w:trPr>
        <w:tc>
          <w:tcPr>
            <w:tcW w:w="9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ntig ID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19"/>
                <w:szCs w:val="19"/>
              </w:rPr>
              <w:t>Forward sequenc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19"/>
                <w:szCs w:val="19"/>
              </w:rPr>
              <w:t>Reverse sequence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nealing temperature</w:t>
            </w:r>
          </w:p>
        </w:tc>
      </w:tr>
      <w:tr>
        <w:trPr>
          <w:trHeight w:val="218" w:hRule="atLeast"/>
        </w:trPr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2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GAAAGGTTTCCTCGAACCC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ACTCTTTCTACTTGGGAGCGTC-3’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°C</w:t>
            </w:r>
          </w:p>
        </w:tc>
      </w:tr>
      <w:tr>
        <w:trPr>
          <w:trHeight w:val="218" w:hRule="atLeast"/>
        </w:trPr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6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GGAGTGAAGGTAGCAGGAAC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CGTCCTTAGAGGGTGTTGACAC-3’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°C</w:t>
            </w:r>
          </w:p>
        </w:tc>
      </w:tr>
      <w:tr>
        <w:trPr>
          <w:trHeight w:val="218" w:hRule="atLeast"/>
        </w:trPr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90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CCCATGACATTGGCACTCA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AACAGTAGAGTCGTTGCAAAGC-3’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°C</w:t>
            </w:r>
          </w:p>
        </w:tc>
      </w:tr>
      <w:tr>
        <w:trPr>
          <w:trHeight w:val="218" w:hRule="atLeast"/>
        </w:trPr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89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GGAGAGACGCACGAGAGTCAA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CTTGCCTCGGCAGGAATAAAAC-3’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°C</w:t>
            </w:r>
          </w:p>
        </w:tc>
      </w:tr>
      <w:tr>
        <w:trPr>
          <w:trHeight w:val="218" w:hRule="atLeast"/>
        </w:trPr>
        <w:tc>
          <w:tcPr>
            <w:tcW w:w="93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7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GAGGACGAAACGTTACACCCAG-3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GTGAGCCCGTGAGACCTTCC-3’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°C</w:t>
            </w:r>
          </w:p>
        </w:tc>
      </w:tr>
      <w:tr>
        <w:trPr>
          <w:trHeight w:val="218" w:hRule="atLeast"/>
        </w:trPr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220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ATGTGCTGTCTGAAGGTTTGGG-3’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’-TTGCAGTTTGGCACTTTACCAC-3’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°C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4:50:00Z</dcterms:created>
  <dc:creator>bonnie</dc:creator>
  <dc:description/>
  <cp:keywords/>
  <dc:language>en-US</dc:language>
  <cp:lastModifiedBy>Philip Dooner</cp:lastModifiedBy>
  <dcterms:modified xsi:type="dcterms:W3CDTF">2011-04-20T14:50:00Z</dcterms:modified>
  <cp:revision>3</cp:revision>
  <dc:subject/>
  <dc:title>Table S1: Description of sample sources</dc:title>
</cp:coreProperties>
</file>